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260" w:type="dxa"/>
        <w:tblLook w:val="04A0" w:firstRow="1" w:lastRow="0" w:firstColumn="1" w:lastColumn="0" w:noHBand="0" w:noVBand="1"/>
      </w:tblPr>
      <w:tblGrid>
        <w:gridCol w:w="1400"/>
        <w:gridCol w:w="1158"/>
        <w:gridCol w:w="980"/>
        <w:gridCol w:w="980"/>
        <w:gridCol w:w="980"/>
        <w:gridCol w:w="1000"/>
        <w:gridCol w:w="980"/>
        <w:gridCol w:w="960"/>
      </w:tblGrid>
      <w:tr w:rsidR="003313BA" w:rsidRPr="000A7455" w14:paraId="24C02F9C" w14:textId="77777777" w:rsidTr="00F75EA7">
        <w:trPr>
          <w:trHeight w:val="340"/>
        </w:trPr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A85D02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04E96D" w14:textId="77777777" w:rsidR="003313BA" w:rsidRPr="000A7455" w:rsidRDefault="003313BA" w:rsidP="00F75E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A7455">
              <w:rPr>
                <w:rFonts w:ascii="Times New Roman" w:eastAsia="Times New Roman" w:hAnsi="Times New Roman" w:cs="Times New Roman"/>
                <w:color w:val="000000"/>
              </w:rPr>
              <w:t>Model</w:t>
            </w:r>
            <w:r w:rsidRPr="000A74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7BA9F4" w14:textId="77777777" w:rsidR="003313BA" w:rsidRPr="000A7455" w:rsidRDefault="003313BA" w:rsidP="00F75E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A7455">
              <w:rPr>
                <w:rFonts w:ascii="Times New Roman" w:hAnsi="Times New Roman" w:cs="Times New Roman"/>
              </w:rPr>
              <w:t>ΔAIC</w:t>
            </w:r>
            <w:r w:rsidRPr="000A7455">
              <w:rPr>
                <w:rFonts w:ascii="Times New Roman" w:hAnsi="Times New Roman" w:cs="Times New Roman"/>
                <w:vertAlign w:val="subscript"/>
              </w:rPr>
              <w:t>c</w:t>
            </w:r>
            <w:proofErr w:type="spellEnd"/>
            <w:r w:rsidRPr="000A74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33C7B1" w14:textId="77777777" w:rsidR="003313BA" w:rsidRPr="000A7455" w:rsidRDefault="003313BA" w:rsidP="00F75E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A7455">
              <w:rPr>
                <w:rFonts w:ascii="Times New Roman" w:eastAsia="Times New Roman" w:hAnsi="Times New Roman" w:cs="Times New Roman"/>
                <w:color w:val="000000"/>
              </w:rPr>
              <w:t>ω</w:t>
            </w:r>
            <w:r w:rsidRPr="000A74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8080CE" w14:textId="77777777" w:rsidR="003313BA" w:rsidRPr="000A7455" w:rsidRDefault="003313BA" w:rsidP="00F75E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A7455"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0A74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DA3ED2" w14:textId="77777777" w:rsidR="003313BA" w:rsidRPr="000A7455" w:rsidRDefault="003313BA" w:rsidP="00F75E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neg2ll</w:t>
            </w:r>
            <w:r w:rsidRPr="000A74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A8CBEA" w14:textId="77777777" w:rsidR="003313BA" w:rsidRPr="000A7455" w:rsidRDefault="003313BA" w:rsidP="00F75E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β</w:t>
            </w:r>
            <w:r w:rsidRPr="000A74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A3B0BD" w14:textId="77777777" w:rsidR="003313BA" w:rsidRPr="000A7455" w:rsidRDefault="003313BA" w:rsidP="00F75E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se</w:t>
            </w:r>
            <w:r w:rsidRPr="000A74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g</w:t>
            </w:r>
          </w:p>
        </w:tc>
      </w:tr>
      <w:tr w:rsidR="003313BA" w:rsidRPr="000A7455" w14:paraId="0248EC69" w14:textId="77777777" w:rsidTr="00F75EA7">
        <w:trPr>
          <w:trHeight w:val="29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F2B31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Bobca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8E77F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5ADCE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99A4A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0FCA5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93822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B434C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1975F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313BA" w:rsidRPr="000A7455" w14:paraId="65F1659B" w14:textId="77777777" w:rsidTr="00F75EA7">
        <w:trPr>
          <w:trHeight w:val="29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223E7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831C1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ONROA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9ABFB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7811D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0.9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139F0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85E29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582.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15104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1.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DE5B0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0.250</w:t>
            </w:r>
          </w:p>
        </w:tc>
      </w:tr>
      <w:tr w:rsidR="003313BA" w:rsidRPr="000A7455" w14:paraId="655AC5F2" w14:textId="77777777" w:rsidTr="00F75EA7">
        <w:trPr>
          <w:trHeight w:val="29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3CEE3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4C3A9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TEM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32B7F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10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87FC8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ACA90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9C4EA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593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40D3D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-0.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CBAE5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0.120</w:t>
            </w:r>
          </w:p>
        </w:tc>
      </w:tr>
      <w:tr w:rsidR="003313BA" w:rsidRPr="000A7455" w14:paraId="66549D60" w14:textId="77777777" w:rsidTr="00F75EA7">
        <w:trPr>
          <w:trHeight w:val="29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8BE30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51925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(.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274E2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16.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AF723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7EF48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35069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601.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088E9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-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146C4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0.303</w:t>
            </w:r>
          </w:p>
        </w:tc>
      </w:tr>
      <w:tr w:rsidR="003313BA" w:rsidRPr="000A7455" w14:paraId="009B95A7" w14:textId="77777777" w:rsidTr="00F75EA7">
        <w:trPr>
          <w:trHeight w:val="29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6535A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8779D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PRECI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1ACAA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16.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99527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BD722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8E9BF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599.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C3FA4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0.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26F10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0.101</w:t>
            </w:r>
          </w:p>
        </w:tc>
      </w:tr>
      <w:tr w:rsidR="003313BA" w:rsidRPr="000A7455" w14:paraId="727D632C" w14:textId="77777777" w:rsidTr="00F75EA7">
        <w:trPr>
          <w:trHeight w:val="29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8DD2A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Coyot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988A0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B2497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76CC1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3EEEB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1A02A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A2939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C51DC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313BA" w:rsidRPr="000A7455" w14:paraId="7C0B2ECF" w14:textId="77777777" w:rsidTr="00F75EA7">
        <w:trPr>
          <w:trHeight w:val="29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291BC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DB1CA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PRECI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A59B6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09854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0.9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06FB5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A5E81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851.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83622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-0.5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183D5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0.116</w:t>
            </w:r>
          </w:p>
        </w:tc>
      </w:tr>
      <w:tr w:rsidR="003313BA" w:rsidRPr="000A7455" w14:paraId="4BF2F11A" w14:textId="77777777" w:rsidTr="00F75EA7">
        <w:trPr>
          <w:trHeight w:val="29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FB063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EA319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TEM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3EDD1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9.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74EF5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CD35D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55FC5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860.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7B8E5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0.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D091A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0.092</w:t>
            </w:r>
          </w:p>
        </w:tc>
      </w:tr>
      <w:tr w:rsidR="003313BA" w:rsidRPr="000A7455" w14:paraId="59694A9D" w14:textId="77777777" w:rsidTr="00F75EA7">
        <w:trPr>
          <w:trHeight w:val="29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8574D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9EB2E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(.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0251E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26.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CCED5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7A08A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69BD5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879.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52214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-1.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94217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0.087</w:t>
            </w:r>
          </w:p>
        </w:tc>
      </w:tr>
      <w:tr w:rsidR="003313BA" w:rsidRPr="000A7455" w14:paraId="67816B23" w14:textId="77777777" w:rsidTr="00F75EA7">
        <w:trPr>
          <w:trHeight w:val="29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05635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7FBAF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ONROA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F268A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27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65E4B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C14C7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5CC3E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878.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937F9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-0.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50FF2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0.193</w:t>
            </w:r>
          </w:p>
        </w:tc>
      </w:tr>
      <w:tr w:rsidR="003313BA" w:rsidRPr="000A7455" w14:paraId="1FB31327" w14:textId="77777777" w:rsidTr="00F75EA7">
        <w:trPr>
          <w:trHeight w:val="29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80EB4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Gray Fo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90C4C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991A7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5AFE6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9EAB0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D3D80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D2FFD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6EA9C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313BA" w:rsidRPr="000A7455" w14:paraId="7019629E" w14:textId="77777777" w:rsidTr="00F75EA7">
        <w:trPr>
          <w:trHeight w:val="29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286A7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47314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ONROA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FD23B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106F5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4E9EE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F0BED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769.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97358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-1.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AAE31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0.272</w:t>
            </w:r>
          </w:p>
        </w:tc>
      </w:tr>
      <w:tr w:rsidR="003313BA" w:rsidRPr="000A7455" w14:paraId="09EAE2B8" w14:textId="77777777" w:rsidTr="00F75EA7">
        <w:trPr>
          <w:trHeight w:val="29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938EB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94A0A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(.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A4417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42.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2F3C2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E254D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9F449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814.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D4AFF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-1.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2CE22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0.090</w:t>
            </w:r>
          </w:p>
        </w:tc>
      </w:tr>
      <w:tr w:rsidR="003313BA" w:rsidRPr="000A7455" w14:paraId="2A6AECE6" w14:textId="77777777" w:rsidTr="00F75EA7">
        <w:trPr>
          <w:trHeight w:val="29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863B2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555A4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TEM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35456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43.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74654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1CB40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F1BB6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813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6D734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-0.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AC7AB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0.091</w:t>
            </w:r>
          </w:p>
        </w:tc>
      </w:tr>
      <w:tr w:rsidR="003313BA" w:rsidRPr="000A7455" w14:paraId="66E54A2F" w14:textId="77777777" w:rsidTr="00F75EA7">
        <w:trPr>
          <w:trHeight w:val="29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EFE1B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747BF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PRECI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8407B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44.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E7D36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641E2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A3699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813.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D4799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0A561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0.084</w:t>
            </w:r>
          </w:p>
        </w:tc>
      </w:tr>
      <w:tr w:rsidR="003313BA" w:rsidRPr="000A7455" w14:paraId="26D13D94" w14:textId="77777777" w:rsidTr="00F75EA7">
        <w:trPr>
          <w:trHeight w:val="29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BE603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Opossu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3BB03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A253B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2F251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6FBDE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969D0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D1546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5E78F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313BA" w:rsidRPr="000A7455" w14:paraId="32837FA9" w14:textId="77777777" w:rsidTr="00F75EA7">
        <w:trPr>
          <w:trHeight w:val="29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42E6F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61FBC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TEM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C26BF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730BF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0.9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5F489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33438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1474.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6F2FB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0.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44839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0.067</w:t>
            </w:r>
          </w:p>
        </w:tc>
      </w:tr>
      <w:tr w:rsidR="003313BA" w:rsidRPr="000A7455" w14:paraId="7638736B" w14:textId="77777777" w:rsidTr="00F75EA7">
        <w:trPr>
          <w:trHeight w:val="29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53EC6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61D9B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PRECI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A7789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7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88D66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55899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4B78D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1481.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2917C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-0.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42626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0.064</w:t>
            </w:r>
          </w:p>
        </w:tc>
      </w:tr>
      <w:tr w:rsidR="003313BA" w:rsidRPr="000A7455" w14:paraId="3D8F28A9" w14:textId="77777777" w:rsidTr="00F75EA7">
        <w:trPr>
          <w:trHeight w:val="29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0B433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DEAC3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(.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3F36A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7.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DE24E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F9809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878F8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1484.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5AAEB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-0.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AD7A2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0.064</w:t>
            </w:r>
          </w:p>
        </w:tc>
      </w:tr>
      <w:tr w:rsidR="003313BA" w:rsidRPr="000A7455" w14:paraId="0392372A" w14:textId="77777777" w:rsidTr="00F75EA7">
        <w:trPr>
          <w:trHeight w:val="29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7A7D2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E079D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ONROA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71A8E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9.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291A0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99160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AD914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1484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6BFDD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0.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B54D5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0.227</w:t>
            </w:r>
          </w:p>
        </w:tc>
      </w:tr>
      <w:tr w:rsidR="003313BA" w:rsidRPr="000A7455" w14:paraId="0D81D673" w14:textId="77777777" w:rsidTr="00F75EA7">
        <w:trPr>
          <w:trHeight w:val="29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AFA30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Racco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CB232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CE8D5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CDD7D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9E165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8C97E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6AC88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5BB5D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313BA" w:rsidRPr="000A7455" w14:paraId="12AC6004" w14:textId="77777777" w:rsidTr="00F75EA7">
        <w:trPr>
          <w:trHeight w:val="29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CB053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542FD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ONROA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7876D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33E30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565E4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2CD59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1425.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C89EE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-2.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42496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0.402</w:t>
            </w:r>
          </w:p>
        </w:tc>
      </w:tr>
      <w:tr w:rsidR="003313BA" w:rsidRPr="000A7455" w14:paraId="0B89AFFF" w14:textId="77777777" w:rsidTr="00F75EA7">
        <w:trPr>
          <w:trHeight w:val="29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C44E7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C4EBF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TEM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5E6E7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97.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80CF4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5A8CF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9E192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1523.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F65BF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-0.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F23B5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0.064</w:t>
            </w:r>
          </w:p>
        </w:tc>
      </w:tr>
      <w:tr w:rsidR="003313BA" w:rsidRPr="000A7455" w14:paraId="52DD6B17" w14:textId="77777777" w:rsidTr="00F75EA7">
        <w:trPr>
          <w:trHeight w:val="29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189ED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51D17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(.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9ECF3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97.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3E7D7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1FA7A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2C5DB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1525.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D2A7E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-0.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3E5A2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0.062</w:t>
            </w:r>
          </w:p>
        </w:tc>
      </w:tr>
      <w:tr w:rsidR="003313BA" w:rsidRPr="000A7455" w14:paraId="391B1544" w14:textId="77777777" w:rsidTr="00F75EA7">
        <w:trPr>
          <w:trHeight w:val="29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23922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696C8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PRECI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350CB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98.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F694B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72B26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F46E5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1524.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F7CDC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5CA34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</w:tr>
      <w:tr w:rsidR="003313BA" w:rsidRPr="000A7455" w14:paraId="3072E3FA" w14:textId="77777777" w:rsidTr="00F75EA7">
        <w:trPr>
          <w:trHeight w:val="29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BAC84" w14:textId="77777777" w:rsidR="003313BA" w:rsidRPr="000A7455" w:rsidRDefault="003313BA" w:rsidP="00F75EA7">
            <w:pPr>
              <w:spacing w:line="240" w:lineRule="auto"/>
              <w:ind w:right="-60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Striped Skunk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6237C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C3C96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D3FF3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B37F9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F3E78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C7AE8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3CCC2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313BA" w:rsidRPr="000A7455" w14:paraId="550A19A7" w14:textId="77777777" w:rsidTr="00F75EA7">
        <w:trPr>
          <w:trHeight w:val="29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0BBD2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24480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ONROA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ABAD8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EA9DD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0.9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7625F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59D3F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715.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E3F58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-0.6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0FB6C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0.221</w:t>
            </w:r>
          </w:p>
        </w:tc>
      </w:tr>
      <w:tr w:rsidR="003313BA" w:rsidRPr="000A7455" w14:paraId="3DA65114" w14:textId="77777777" w:rsidTr="00F75EA7">
        <w:trPr>
          <w:trHeight w:val="29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6F714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1B6A5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(.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8C5DC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7.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B74BE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A857A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F54BD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725.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2B212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-1.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64D75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0.098</w:t>
            </w:r>
          </w:p>
        </w:tc>
      </w:tr>
      <w:tr w:rsidR="003313BA" w:rsidRPr="000A7455" w14:paraId="64BCC183" w14:textId="77777777" w:rsidTr="00F75EA7">
        <w:trPr>
          <w:trHeight w:val="29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1425C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B91F2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TEM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AD88B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9.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207FE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9574A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69EAF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725.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24929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0.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D7C76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0.098</w:t>
            </w:r>
          </w:p>
        </w:tc>
      </w:tr>
      <w:tr w:rsidR="003313BA" w:rsidRPr="000A7455" w14:paraId="6AD1F34C" w14:textId="77777777" w:rsidTr="00F75EA7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58A82A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382A7A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PRECIP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C24E48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9.8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41F055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ADADFE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F8BD32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725.4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7EEB6C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-0.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1A7A48" w14:textId="77777777" w:rsidR="003313BA" w:rsidRPr="000A7455" w:rsidRDefault="003313BA" w:rsidP="00F75E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0.093</w:t>
            </w:r>
          </w:p>
        </w:tc>
      </w:tr>
      <w:tr w:rsidR="003313BA" w:rsidRPr="000A7455" w14:paraId="39A6112D" w14:textId="77777777" w:rsidTr="00F75EA7">
        <w:trPr>
          <w:trHeight w:val="880"/>
        </w:trPr>
        <w:tc>
          <w:tcPr>
            <w:tcW w:w="826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6F8DF8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 w:rsidRPr="000A7455">
              <w:rPr>
                <w:rFonts w:ascii="Times New Roman" w:eastAsia="Times New Roman" w:hAnsi="Times New Roman" w:cs="Times New Roman"/>
                <w:color w:val="000000"/>
              </w:rPr>
              <w:t xml:space="preserve"> PRECIP, weekly sum of precipitation during survey week; TEMP, weekly average temperature during survey week; ONROAD, </w:t>
            </w:r>
            <w:proofErr w:type="gramStart"/>
            <w:r w:rsidRPr="000A7455">
              <w:rPr>
                <w:rFonts w:ascii="Times New Roman" w:eastAsia="Times New Roman" w:hAnsi="Times New Roman" w:cs="Times New Roman"/>
                <w:color w:val="000000"/>
              </w:rPr>
              <w:t>whether or not</w:t>
            </w:r>
            <w:proofErr w:type="gramEnd"/>
            <w:r w:rsidRPr="000A7455">
              <w:rPr>
                <w:rFonts w:ascii="Times New Roman" w:eastAsia="Times New Roman" w:hAnsi="Times New Roman" w:cs="Times New Roman"/>
                <w:color w:val="000000"/>
              </w:rPr>
              <w:t xml:space="preserve"> a camera was placed on road (paved or unpaved).</w:t>
            </w:r>
          </w:p>
        </w:tc>
      </w:tr>
      <w:tr w:rsidR="003313BA" w:rsidRPr="000A7455" w14:paraId="7204E753" w14:textId="77777777" w:rsidTr="00F75EA7">
        <w:trPr>
          <w:trHeight w:val="330"/>
        </w:trPr>
        <w:tc>
          <w:tcPr>
            <w:tcW w:w="63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DBA06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r w:rsidRPr="000A7455">
              <w:rPr>
                <w:rFonts w:ascii="Times New Roman" w:eastAsia="Times New Roman" w:hAnsi="Times New Roman" w:cs="Times New Roman"/>
                <w:color w:val="000000"/>
              </w:rPr>
              <w:t xml:space="preserve"> Akaike’s Information Criterion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64761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D2DDA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 </w:t>
            </w:r>
          </w:p>
        </w:tc>
      </w:tr>
      <w:tr w:rsidR="003313BA" w:rsidRPr="000A7455" w14:paraId="5BB85895" w14:textId="77777777" w:rsidTr="00F75EA7">
        <w:trPr>
          <w:trHeight w:val="330"/>
        </w:trPr>
        <w:tc>
          <w:tcPr>
            <w:tcW w:w="63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B40E8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r w:rsidRPr="000A7455">
              <w:rPr>
                <w:rFonts w:ascii="Times New Roman" w:eastAsia="Times New Roman" w:hAnsi="Times New Roman" w:cs="Times New Roman"/>
                <w:color w:val="000000"/>
              </w:rPr>
              <w:t xml:space="preserve"> Model weight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5D189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432A9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 </w:t>
            </w:r>
          </w:p>
        </w:tc>
      </w:tr>
      <w:tr w:rsidR="003313BA" w:rsidRPr="000A7455" w14:paraId="49BBCF79" w14:textId="77777777" w:rsidTr="00F75EA7">
        <w:trPr>
          <w:trHeight w:val="330"/>
        </w:trPr>
        <w:tc>
          <w:tcPr>
            <w:tcW w:w="63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B2824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  <w:r w:rsidRPr="000A7455">
              <w:rPr>
                <w:rFonts w:ascii="Times New Roman" w:eastAsia="Times New Roman" w:hAnsi="Times New Roman" w:cs="Times New Roman"/>
                <w:color w:val="000000"/>
              </w:rPr>
              <w:t xml:space="preserve"> Number of model parameters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FC903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F736D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 </w:t>
            </w:r>
          </w:p>
        </w:tc>
      </w:tr>
      <w:tr w:rsidR="003313BA" w:rsidRPr="000A7455" w14:paraId="023A1843" w14:textId="77777777" w:rsidTr="00F75EA7">
        <w:trPr>
          <w:trHeight w:val="600"/>
        </w:trPr>
        <w:tc>
          <w:tcPr>
            <w:tcW w:w="63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133B9C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  <w:r w:rsidRPr="000A7455">
              <w:rPr>
                <w:rFonts w:ascii="Times New Roman" w:eastAsia="Times New Roman" w:hAnsi="Times New Roman" w:cs="Times New Roman"/>
                <w:color w:val="000000"/>
              </w:rPr>
              <w:t xml:space="preserve"> Difference in -2</w:t>
            </w:r>
            <w:proofErr w:type="gramStart"/>
            <w:r w:rsidRPr="000A7455">
              <w:rPr>
                <w:rFonts w:ascii="Times New Roman" w:eastAsia="Times New Roman" w:hAnsi="Times New Roman" w:cs="Times New Roman"/>
                <w:color w:val="000000"/>
              </w:rPr>
              <w:t>Log(</w:t>
            </w:r>
            <w:proofErr w:type="gramEnd"/>
            <w:r w:rsidRPr="000A7455">
              <w:rPr>
                <w:rFonts w:ascii="Times New Roman" w:eastAsia="Times New Roman" w:hAnsi="Times New Roman" w:cs="Times New Roman"/>
                <w:color w:val="000000"/>
              </w:rPr>
              <w:t>Likelihood) of the current model and -2log(Likelihood) of the saturated model as a measure of model fit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E2A3AB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ADA259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 </w:t>
            </w:r>
          </w:p>
        </w:tc>
      </w:tr>
      <w:tr w:rsidR="003313BA" w:rsidRPr="000A7455" w14:paraId="28DE9647" w14:textId="77777777" w:rsidTr="00F75EA7">
        <w:trPr>
          <w:trHeight w:val="330"/>
        </w:trPr>
        <w:tc>
          <w:tcPr>
            <w:tcW w:w="63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17359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f</w:t>
            </w:r>
            <w:r w:rsidRPr="000A7455">
              <w:rPr>
                <w:rFonts w:ascii="Times New Roman" w:eastAsia="Times New Roman" w:hAnsi="Times New Roman" w:cs="Times New Roman"/>
                <w:color w:val="000000"/>
              </w:rPr>
              <w:t xml:space="preserve"> Estimate of effect size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2C8DE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0CB93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313BA" w:rsidRPr="000A7455" w14:paraId="15BE2F3E" w14:textId="77777777" w:rsidTr="00F75EA7">
        <w:trPr>
          <w:trHeight w:val="330"/>
        </w:trPr>
        <w:tc>
          <w:tcPr>
            <w:tcW w:w="63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7ED64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g</w:t>
            </w:r>
            <w:r w:rsidRPr="000A7455">
              <w:rPr>
                <w:rFonts w:ascii="Times New Roman" w:eastAsia="Times New Roman" w:hAnsi="Times New Roman" w:cs="Times New Roman"/>
                <w:color w:val="000000"/>
              </w:rPr>
              <w:t xml:space="preserve"> Standard error of effect size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B2018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B21D8" w14:textId="77777777" w:rsidR="003313BA" w:rsidRPr="000A7455" w:rsidRDefault="003313BA" w:rsidP="00F75E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745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6D86DFA6" w14:textId="77777777" w:rsidR="00FF65A0" w:rsidRDefault="00FF65A0"/>
    <w:sectPr w:rsidR="00FF65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3BA"/>
    <w:rsid w:val="00063D09"/>
    <w:rsid w:val="000F4158"/>
    <w:rsid w:val="003313BA"/>
    <w:rsid w:val="00AE1981"/>
    <w:rsid w:val="00FF1DB6"/>
    <w:rsid w:val="00FF6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EFE07"/>
  <w15:chartTrackingRefBased/>
  <w15:docId w15:val="{8422445B-7680-4CC8-915A-D156261FB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3BA"/>
    <w:pPr>
      <w:spacing w:after="0" w:line="276" w:lineRule="auto"/>
      <w:contextualSpacing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0</Words>
  <Characters>1426</Characters>
  <Application>Microsoft Office Word</Application>
  <DocSecurity>0</DocSecurity>
  <Lines>11</Lines>
  <Paragraphs>3</Paragraphs>
  <ScaleCrop>false</ScaleCrop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Rodriguez</dc:creator>
  <cp:keywords/>
  <dc:description/>
  <cp:lastModifiedBy>Jordan Rodriguez</cp:lastModifiedBy>
  <cp:revision>2</cp:revision>
  <dcterms:created xsi:type="dcterms:W3CDTF">2020-05-25T05:16:00Z</dcterms:created>
  <dcterms:modified xsi:type="dcterms:W3CDTF">2020-05-25T05:16:00Z</dcterms:modified>
</cp:coreProperties>
</file>